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725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584"/>
        <w:gridCol w:w="1276"/>
        <w:gridCol w:w="1343"/>
        <w:gridCol w:w="1345"/>
        <w:gridCol w:w="1736"/>
        <w:gridCol w:w="1328"/>
        <w:gridCol w:w="1009"/>
        <w:gridCol w:w="146"/>
        <w:gridCol w:w="958"/>
      </w:tblGrid>
      <w:tr w:rsidR="00BB48C0" w:rsidTr="00EF15C8">
        <w:trPr>
          <w:trHeight w:val="480"/>
        </w:trPr>
        <w:tc>
          <w:tcPr>
            <w:tcW w:w="5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BB48C0" w:rsidRDefault="00BB48C0" w:rsidP="00EF15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.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lassification</w:t>
            </w:r>
            <w:proofErr w:type="spellEnd"/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Hyperkeratosis</w:t>
            </w:r>
            <w:proofErr w:type="spellEnd"/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flammation</w:t>
            </w:r>
            <w:proofErr w:type="spellEnd"/>
          </w:p>
        </w:tc>
        <w:tc>
          <w:tcPr>
            <w:tcW w:w="17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Hypergranulosis</w:t>
            </w:r>
            <w:proofErr w:type="spellEnd"/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Koilocytosis</w:t>
            </w:r>
            <w:proofErr w:type="spellEnd"/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clusio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bodies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BB48C0" w:rsidTr="003626F9">
        <w:trPr>
          <w:trHeight w:val="315"/>
        </w:trPr>
        <w:tc>
          <w:tcPr>
            <w:tcW w:w="5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BB48C0" w:rsidRDefault="00BB48C0" w:rsidP="003626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BB48C0" w:rsidTr="003626F9">
        <w:trPr>
          <w:trHeight w:val="315"/>
        </w:trPr>
        <w:tc>
          <w:tcPr>
            <w:tcW w:w="5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BB48C0" w:rsidRDefault="00BB48C0" w:rsidP="003626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BB48C0" w:rsidTr="003626F9">
        <w:trPr>
          <w:trHeight w:val="315"/>
        </w:trPr>
        <w:tc>
          <w:tcPr>
            <w:tcW w:w="5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BB48C0" w:rsidRDefault="00BB48C0" w:rsidP="003626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BB48C0" w:rsidTr="003626F9">
        <w:trPr>
          <w:trHeight w:val="315"/>
        </w:trPr>
        <w:tc>
          <w:tcPr>
            <w:tcW w:w="5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BB48C0" w:rsidRDefault="00BB48C0" w:rsidP="003626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BB48C0" w:rsidTr="003626F9">
        <w:trPr>
          <w:trHeight w:val="315"/>
        </w:trPr>
        <w:tc>
          <w:tcPr>
            <w:tcW w:w="5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BB48C0" w:rsidRDefault="00BB48C0" w:rsidP="003626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BB48C0" w:rsidTr="003626F9">
        <w:trPr>
          <w:trHeight w:val="315"/>
        </w:trPr>
        <w:tc>
          <w:tcPr>
            <w:tcW w:w="5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BB48C0" w:rsidRDefault="00BB48C0" w:rsidP="003626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BB48C0" w:rsidTr="003626F9">
        <w:trPr>
          <w:trHeight w:val="315"/>
        </w:trPr>
        <w:tc>
          <w:tcPr>
            <w:tcW w:w="5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BB48C0" w:rsidRDefault="00BB48C0" w:rsidP="003626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BB48C0" w:rsidTr="003626F9">
        <w:trPr>
          <w:trHeight w:val="315"/>
        </w:trPr>
        <w:tc>
          <w:tcPr>
            <w:tcW w:w="5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BB48C0" w:rsidRDefault="00BB48C0" w:rsidP="003626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P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BB48C0" w:rsidTr="003626F9">
        <w:trPr>
          <w:trHeight w:val="315"/>
        </w:trPr>
        <w:tc>
          <w:tcPr>
            <w:tcW w:w="5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BB48C0" w:rsidRDefault="00BB48C0" w:rsidP="003626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P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BB48C0" w:rsidTr="003626F9">
        <w:trPr>
          <w:trHeight w:val="315"/>
        </w:trPr>
        <w:tc>
          <w:tcPr>
            <w:tcW w:w="5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BB48C0" w:rsidRDefault="00BB48C0" w:rsidP="003626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P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BB48C0" w:rsidTr="003626F9">
        <w:trPr>
          <w:trHeight w:val="315"/>
        </w:trPr>
        <w:tc>
          <w:tcPr>
            <w:tcW w:w="5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BB48C0" w:rsidRDefault="00BB48C0" w:rsidP="003626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P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BB48C0" w:rsidTr="003626F9">
        <w:trPr>
          <w:trHeight w:val="315"/>
        </w:trPr>
        <w:tc>
          <w:tcPr>
            <w:tcW w:w="5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BB48C0" w:rsidRDefault="00BB48C0" w:rsidP="003626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P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BB48C0" w:rsidTr="003626F9">
        <w:trPr>
          <w:trHeight w:val="315"/>
        </w:trPr>
        <w:tc>
          <w:tcPr>
            <w:tcW w:w="5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BB48C0" w:rsidRDefault="00BB48C0" w:rsidP="003626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P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BB48C0" w:rsidTr="003626F9">
        <w:trPr>
          <w:trHeight w:val="315"/>
        </w:trPr>
        <w:tc>
          <w:tcPr>
            <w:tcW w:w="5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BB48C0" w:rsidRDefault="00BB48C0" w:rsidP="003626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P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BB48C0" w:rsidTr="003626F9">
        <w:trPr>
          <w:trHeight w:val="315"/>
        </w:trPr>
        <w:tc>
          <w:tcPr>
            <w:tcW w:w="5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BB48C0" w:rsidRDefault="00BB48C0" w:rsidP="003626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P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BB48C0" w:rsidTr="003626F9">
        <w:trPr>
          <w:trHeight w:val="315"/>
        </w:trPr>
        <w:tc>
          <w:tcPr>
            <w:tcW w:w="5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BB48C0" w:rsidRDefault="00BB48C0" w:rsidP="003626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P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BB48C0" w:rsidTr="003626F9">
        <w:trPr>
          <w:trHeight w:val="315"/>
        </w:trPr>
        <w:tc>
          <w:tcPr>
            <w:tcW w:w="5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BB48C0" w:rsidRDefault="00BB48C0" w:rsidP="003626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P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BB48C0" w:rsidTr="003626F9">
        <w:trPr>
          <w:trHeight w:val="315"/>
        </w:trPr>
        <w:tc>
          <w:tcPr>
            <w:tcW w:w="5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BB48C0" w:rsidRDefault="00BB48C0" w:rsidP="003626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P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BB48C0" w:rsidTr="003626F9">
        <w:trPr>
          <w:trHeight w:val="315"/>
        </w:trPr>
        <w:tc>
          <w:tcPr>
            <w:tcW w:w="5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BB48C0" w:rsidRDefault="00BB48C0" w:rsidP="003626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P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BB48C0" w:rsidTr="003626F9">
        <w:trPr>
          <w:trHeight w:val="315"/>
        </w:trPr>
        <w:tc>
          <w:tcPr>
            <w:tcW w:w="5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BB48C0" w:rsidRDefault="00BB48C0" w:rsidP="003626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P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BB48C0" w:rsidTr="003626F9">
        <w:trPr>
          <w:trHeight w:val="315"/>
        </w:trPr>
        <w:tc>
          <w:tcPr>
            <w:tcW w:w="5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BB48C0" w:rsidRDefault="00BB48C0" w:rsidP="003626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P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BB48C0" w:rsidTr="003626F9">
        <w:trPr>
          <w:trHeight w:val="315"/>
        </w:trPr>
        <w:tc>
          <w:tcPr>
            <w:tcW w:w="5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BB48C0" w:rsidRDefault="00BB48C0" w:rsidP="003626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P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BB48C0" w:rsidTr="00BB48C0">
        <w:trPr>
          <w:trHeight w:val="30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8C0" w:rsidRDefault="00BB48C0" w:rsidP="00BB48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8C0" w:rsidRDefault="00BB48C0" w:rsidP="00BB48C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8C0" w:rsidRDefault="00BB48C0" w:rsidP="00BB48C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8C0" w:rsidRDefault="00BB48C0" w:rsidP="00BB48C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8C0" w:rsidRDefault="00BB48C0" w:rsidP="00BB48C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8C0" w:rsidRDefault="00BB48C0" w:rsidP="00BB48C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BB48C0" w:rsidRDefault="00BB48C0" w:rsidP="00BB48C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8C0" w:rsidRDefault="00BB48C0" w:rsidP="00BB48C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</w:tr>
    </w:tbl>
    <w:p w:rsidR="006821F2" w:rsidRPr="00F57E27" w:rsidRDefault="006821F2" w:rsidP="00AA0614">
      <w:pPr>
        <w:rPr>
          <w:rFonts w:ascii="Arial" w:hAnsi="Arial" w:cs="Arial"/>
          <w:sz w:val="24"/>
          <w:szCs w:val="24"/>
          <w:lang w:val="en-US"/>
        </w:rPr>
      </w:pPr>
    </w:p>
    <w:sectPr w:rsidR="006821F2" w:rsidRPr="00F57E27" w:rsidSect="006821F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283"/>
  <w:characterSpacingControl w:val="doNotCompress"/>
  <w:compat/>
  <w:rsids>
    <w:rsidRoot w:val="001A0B42"/>
    <w:rsid w:val="000404A9"/>
    <w:rsid w:val="000925AF"/>
    <w:rsid w:val="001A0B42"/>
    <w:rsid w:val="00272755"/>
    <w:rsid w:val="002F2570"/>
    <w:rsid w:val="003626F9"/>
    <w:rsid w:val="004500CC"/>
    <w:rsid w:val="005F6C8F"/>
    <w:rsid w:val="0062497B"/>
    <w:rsid w:val="00652EF3"/>
    <w:rsid w:val="006821F2"/>
    <w:rsid w:val="006A0F32"/>
    <w:rsid w:val="008D2983"/>
    <w:rsid w:val="008E6F64"/>
    <w:rsid w:val="009A450B"/>
    <w:rsid w:val="009A5F24"/>
    <w:rsid w:val="00AA0614"/>
    <w:rsid w:val="00BA1D6A"/>
    <w:rsid w:val="00BB48C0"/>
    <w:rsid w:val="00C52C69"/>
    <w:rsid w:val="00CD3EC3"/>
    <w:rsid w:val="00CE558A"/>
    <w:rsid w:val="00EF15C8"/>
    <w:rsid w:val="00F57E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821F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A0B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04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2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eA</Company>
  <LinksUpToDate>false</LinksUpToDate>
  <CharactersWithSpaces>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ERIX</dc:creator>
  <cp:keywords/>
  <dc:description/>
  <cp:lastModifiedBy>ASTERIX</cp:lastModifiedBy>
  <cp:revision>8</cp:revision>
  <dcterms:created xsi:type="dcterms:W3CDTF">2014-07-18T10:33:00Z</dcterms:created>
  <dcterms:modified xsi:type="dcterms:W3CDTF">2014-10-29T09:43:00Z</dcterms:modified>
</cp:coreProperties>
</file>